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86F74" w14:textId="164B905C" w:rsidR="009602A2" w:rsidRPr="00242880" w:rsidRDefault="009602A2" w:rsidP="009602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6204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7620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953B8">
        <w:rPr>
          <w:rFonts w:ascii="Times New Roman" w:hAnsi="Times New Roman" w:cs="Times New Roman"/>
          <w:b/>
          <w:sz w:val="24"/>
          <w:szCs w:val="24"/>
        </w:rPr>
        <w:t xml:space="preserve">Results of </w:t>
      </w:r>
      <w:r w:rsidRPr="006953B8">
        <w:rPr>
          <w:rFonts w:ascii="Times New Roman" w:hAnsi="Times New Roman" w:cs="Times New Roman"/>
          <w:b/>
          <w:sz w:val="24"/>
          <w:szCs w:val="24"/>
          <w:vertAlign w:val="superscript"/>
        </w:rPr>
        <w:t>68</w:t>
      </w:r>
      <w:r w:rsidRPr="006953B8">
        <w:rPr>
          <w:rFonts w:ascii="Times New Roman" w:hAnsi="Times New Roman" w:cs="Times New Roman"/>
          <w:b/>
          <w:sz w:val="24"/>
          <w:szCs w:val="24"/>
        </w:rPr>
        <w:t>Ga-HER2 and 18F-FDG PET/CT.</w:t>
      </w:r>
    </w:p>
    <w:tbl>
      <w:tblPr>
        <w:tblW w:w="8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998"/>
        <w:gridCol w:w="992"/>
        <w:gridCol w:w="850"/>
        <w:gridCol w:w="1276"/>
        <w:gridCol w:w="851"/>
        <w:gridCol w:w="992"/>
        <w:gridCol w:w="850"/>
        <w:gridCol w:w="993"/>
      </w:tblGrid>
      <w:tr w:rsidR="009602A2" w:rsidRPr="001558D5" w14:paraId="27088BA0" w14:textId="77777777" w:rsidTr="005103B2">
        <w:trPr>
          <w:trHeight w:val="1927"/>
          <w:tblHeader/>
        </w:trPr>
        <w:tc>
          <w:tcPr>
            <w:tcW w:w="704" w:type="dxa"/>
          </w:tcPr>
          <w:p w14:paraId="73F3F66F" w14:textId="77777777" w:rsidR="009602A2" w:rsidRPr="001558D5" w:rsidRDefault="009602A2" w:rsidP="005103B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o.</w:t>
            </w:r>
          </w:p>
        </w:tc>
        <w:tc>
          <w:tcPr>
            <w:tcW w:w="9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141EF5E" w14:textId="442B7E20" w:rsidR="009602A2" w:rsidRPr="001558D5" w:rsidRDefault="009602A2" w:rsidP="005103B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RECIST- 1.1 best response                                            </w:t>
            </w:r>
            <w:proofErr w:type="gramStart"/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  (</w:t>
            </w:r>
            <w:proofErr w:type="gramEnd"/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% change in </w:t>
            </w:r>
            <w:proofErr w:type="spellStart"/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</w:t>
            </w:r>
            <w:r w:rsidR="006953B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o</w:t>
            </w: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</w:t>
            </w:r>
            <w:proofErr w:type="spellEnd"/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988CA7C" w14:textId="77777777" w:rsidR="009602A2" w:rsidRPr="001558D5" w:rsidRDefault="009602A2" w:rsidP="005103B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onfirmed respons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FCCA8B9" w14:textId="77777777" w:rsidR="009602A2" w:rsidRPr="001558D5" w:rsidRDefault="009602A2" w:rsidP="005103B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ime on treatment in months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971AB75" w14:textId="77777777" w:rsidR="009602A2" w:rsidRPr="001558D5" w:rsidRDefault="009602A2" w:rsidP="005103B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CIST 1.1 target and non-target lesions on C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8CB70B6" w14:textId="77777777" w:rsidR="009602A2" w:rsidRPr="001558D5" w:rsidRDefault="009602A2" w:rsidP="005103B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re-protocol therapy</w:t>
            </w:r>
            <w:r w:rsidRPr="001558D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</w:t>
            </w: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68</w:t>
            </w: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a-HER2 SUV)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FAFBB5A" w14:textId="77777777" w:rsidR="009602A2" w:rsidRPr="001558D5" w:rsidRDefault="009602A2" w:rsidP="005103B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fter 2 cycles of protocol therapy (</w:t>
            </w: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68</w:t>
            </w: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a-HER2 SUV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3B33F3E" w14:textId="77777777" w:rsidR="009602A2" w:rsidRPr="001558D5" w:rsidRDefault="009602A2" w:rsidP="005103B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re-protocol therapy (18F-FDG SUV)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E8DF54D" w14:textId="77777777" w:rsidR="009602A2" w:rsidRPr="001558D5" w:rsidRDefault="009602A2" w:rsidP="005103B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fter 2 cycles of protocol therapy (18F-FDG SUV)</w:t>
            </w:r>
          </w:p>
        </w:tc>
      </w:tr>
      <w:tr w:rsidR="009602A2" w:rsidRPr="001558D5" w14:paraId="0AF85A87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0DE14E52" w14:textId="77777777" w:rsidR="009602A2" w:rsidRPr="00AA13FF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01018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786676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2.9%</w:t>
            </w:r>
          </w:p>
          <w:p w14:paraId="1A3A669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D7E65D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  <w:p w14:paraId="0516427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200F37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.3</w:t>
            </w:r>
          </w:p>
          <w:p w14:paraId="398948C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2BA536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11FB24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807F9C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do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50738C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119846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done</w:t>
            </w:r>
          </w:p>
        </w:tc>
      </w:tr>
      <w:tr w:rsidR="009602A2" w:rsidRPr="001558D5" w14:paraId="75A71823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74B5A5F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7ADB68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E40F86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D8604F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97891F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ernali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1850A8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27F277D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BEBA0C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39831AC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62A6E7E2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2655DA5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6A7387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82E11C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A6D1CB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6F38A6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8103BF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31D8A02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E85184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3301AF1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0082554D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381AC3D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5D7B07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E98FF1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E7F3B5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2139F8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5DB65F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7CE48F6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5F0D7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449418A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62CB7EA7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230F18E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20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53B3D0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57.8%</w:t>
            </w:r>
          </w:p>
          <w:p w14:paraId="1CA0CBC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FB5B8F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  <w:p w14:paraId="5986AC7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E94598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.5</w:t>
            </w:r>
          </w:p>
          <w:p w14:paraId="3C3C791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6FF809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2F5E58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E72FB1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C1801D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00B767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0</w:t>
            </w:r>
          </w:p>
        </w:tc>
      </w:tr>
      <w:tr w:rsidR="009602A2" w:rsidRPr="001558D5" w14:paraId="10E04D6D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33C6AFF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858CA9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161612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FD985A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6EA8D5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n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F3C81A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F465E4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99B7A4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CAE96E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</w:t>
            </w:r>
          </w:p>
        </w:tc>
      </w:tr>
      <w:tr w:rsidR="009602A2" w:rsidRPr="001558D5" w14:paraId="20A30698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08070DD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1AAB04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C3925A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7654DC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66BA2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3FFDCE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9CA845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94442E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AC708A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2</w:t>
            </w:r>
          </w:p>
        </w:tc>
      </w:tr>
      <w:tr w:rsidR="009602A2" w:rsidRPr="001558D5" w14:paraId="1DE8CF10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2940C39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49C77E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1B0E96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AF60FD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CCBAB9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C818D1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10E02F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194C1A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2D7050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</w:t>
            </w:r>
          </w:p>
        </w:tc>
      </w:tr>
      <w:tr w:rsidR="009602A2" w:rsidRPr="001558D5" w14:paraId="520B5C33" w14:textId="77777777" w:rsidTr="005103B2">
        <w:trPr>
          <w:cantSplit/>
          <w:trHeight w:val="511"/>
        </w:trPr>
        <w:tc>
          <w:tcPr>
            <w:tcW w:w="704" w:type="dxa"/>
            <w:vMerge w:val="restart"/>
          </w:tcPr>
          <w:p w14:paraId="075C536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A13FF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highlight w:val="yellow"/>
              </w:rPr>
              <w:t>0</w:t>
            </w:r>
            <w:r w:rsidRPr="00AA13FF">
              <w:rPr>
                <w:rFonts w:ascii="Times New Roman" w:eastAsia="等线" w:hAnsi="Times New Roman" w:cs="Times New Roman"/>
                <w:kern w:val="0"/>
                <w:sz w:val="16"/>
                <w:szCs w:val="16"/>
                <w:highlight w:val="yellow"/>
              </w:rPr>
              <w:t>1021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BF8984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3.5%</w:t>
            </w:r>
          </w:p>
          <w:p w14:paraId="0AF6609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8E44C4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D</w:t>
            </w:r>
          </w:p>
          <w:p w14:paraId="5950492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813C19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5</w:t>
            </w:r>
          </w:p>
          <w:p w14:paraId="28F7EA2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9DE712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stinal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5A875C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ABA65F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BE6DAD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3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266850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</w:tr>
      <w:tr w:rsidR="009602A2" w:rsidRPr="001558D5" w14:paraId="0458CA23" w14:textId="77777777" w:rsidTr="005103B2">
        <w:trPr>
          <w:cantSplit/>
          <w:trHeight w:val="511"/>
        </w:trPr>
        <w:tc>
          <w:tcPr>
            <w:tcW w:w="704" w:type="dxa"/>
            <w:vMerge/>
          </w:tcPr>
          <w:p w14:paraId="18DD02D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1C3DF8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26338E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38BB1B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12E911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lar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281837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D9C363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CD9476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3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6952FD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</w:tr>
      <w:tr w:rsidR="009602A2" w:rsidRPr="001558D5" w14:paraId="271D7364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5D4F465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549E56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EF24E9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0BD330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55C1E7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n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A0888D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0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475F43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C26117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6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B779F0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</w:tr>
      <w:tr w:rsidR="009602A2" w:rsidRPr="001558D5" w14:paraId="60253CDD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2FE0899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40C0E0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D83BD2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1FD208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6D5589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1B3B32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5EDB2E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AF4C41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3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B13C2C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9</w:t>
            </w:r>
          </w:p>
        </w:tc>
      </w:tr>
      <w:tr w:rsidR="009602A2" w:rsidRPr="001558D5" w14:paraId="3D40425E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0F9CD6E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EEE50D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9FFC8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FA8B31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5EC767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B88A04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37A55E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9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3D838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3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DEB0C3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9</w:t>
            </w:r>
          </w:p>
        </w:tc>
      </w:tr>
      <w:tr w:rsidR="009602A2" w:rsidRPr="001558D5" w14:paraId="22555D91" w14:textId="77777777" w:rsidTr="005103B2">
        <w:trPr>
          <w:cantSplit/>
          <w:trHeight w:val="275"/>
        </w:trPr>
        <w:tc>
          <w:tcPr>
            <w:tcW w:w="704" w:type="dxa"/>
          </w:tcPr>
          <w:p w14:paraId="653EE66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22</w:t>
            </w:r>
          </w:p>
        </w:tc>
        <w:tc>
          <w:tcPr>
            <w:tcW w:w="9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91966C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5.5%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E8932C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06D6BD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.8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0CDBF8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039D4B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5A26A8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do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2DE05D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A935CA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0C18E0FA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3FF33C5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A13FF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highlight w:val="cyan"/>
              </w:rPr>
              <w:t>0</w:t>
            </w:r>
            <w:r w:rsidRPr="00AA13FF">
              <w:rPr>
                <w:rFonts w:ascii="Times New Roman" w:eastAsia="等线" w:hAnsi="Times New Roman" w:cs="Times New Roman"/>
                <w:kern w:val="0"/>
                <w:sz w:val="16"/>
                <w:szCs w:val="16"/>
                <w:highlight w:val="cyan"/>
              </w:rPr>
              <w:t>1023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15DFBE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83.0%</w:t>
            </w:r>
          </w:p>
          <w:p w14:paraId="3D962FF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5BA658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  <w:p w14:paraId="1AD4D2B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1A5846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6</w:t>
            </w:r>
          </w:p>
          <w:p w14:paraId="75D6861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1E4070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ver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EED1E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BF6E7B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A23AFF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62387A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6F464946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317B843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A8C81C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B5ABD6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320EEA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170A5D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st wall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997A1F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92C7D2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ACA42D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C74289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569A8C8D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7675FE8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B1B9A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82B782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6AD7D7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8B3C78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ernali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3FB4D5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AD278F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767ED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7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7EC7D9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5B99BA1E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020EEBB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176AEC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11C624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8F27DE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9D3FCE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499ED6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03661B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14E76C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A2F81F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144550AF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3386057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78D582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47C0F3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66151A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E8754B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ura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8CA5F9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6C17BD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7B8E77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B94531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7BEB4D1B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4235188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9FB9DE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4E6A2F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F064F4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01BE1B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n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8AFB0D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72086F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5E5AD0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72BF1E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</w:t>
            </w:r>
          </w:p>
        </w:tc>
      </w:tr>
      <w:tr w:rsidR="009602A2" w:rsidRPr="001558D5" w14:paraId="78118067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0CF9F52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C3DB14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5C5E24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86ABB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07650D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6090FC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9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4AEB81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DD9BED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55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57B58F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184B4B86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5277ECD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DC61D5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461858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C4B5DF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261684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DE9926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4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A25EF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421487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3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BE62CA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</w:t>
            </w:r>
          </w:p>
        </w:tc>
      </w:tr>
      <w:tr w:rsidR="009602A2" w:rsidRPr="001558D5" w14:paraId="2D29EDF1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1B9D132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24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3F4468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</w:t>
            </w:r>
          </w:p>
          <w:p w14:paraId="7D41E1C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7FBFE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</w:t>
            </w:r>
          </w:p>
          <w:p w14:paraId="36F1B95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2600FD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</w:t>
            </w:r>
          </w:p>
          <w:p w14:paraId="6A4C0DF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2C0570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D79E6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5E3CC3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do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F1EA78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60D094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done</w:t>
            </w:r>
          </w:p>
        </w:tc>
      </w:tr>
      <w:tr w:rsidR="009602A2" w:rsidRPr="001558D5" w14:paraId="5CCC5B24" w14:textId="77777777" w:rsidTr="005103B2">
        <w:trPr>
          <w:cantSplit/>
          <w:trHeight w:val="337"/>
        </w:trPr>
        <w:tc>
          <w:tcPr>
            <w:tcW w:w="704" w:type="dxa"/>
            <w:vMerge/>
          </w:tcPr>
          <w:p w14:paraId="3C9A07C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C290CD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DDFADF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921A66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AF8ECA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xillary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A9B571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346A30A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8D9623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7698BE6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02A2" w:rsidRPr="001558D5" w14:paraId="5D72072F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26D14E1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6ACC1C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C930D2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06CF99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FB0277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3E5F11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15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175FE84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55F10E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65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3B19878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02A2" w:rsidRPr="001558D5" w14:paraId="484C05DC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7A8A838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EE553C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ECC8CF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848504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93D3D6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D69E23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4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32179E7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F25F55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2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7E4215D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02A2" w:rsidRPr="001558D5" w14:paraId="2F5C8297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2789AA6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26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5B175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52.0%</w:t>
            </w:r>
          </w:p>
          <w:p w14:paraId="2C9A7FD4" w14:textId="77777777" w:rsidR="009602A2" w:rsidRPr="001558D5" w:rsidRDefault="009602A2" w:rsidP="005103B2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  <w:p w14:paraId="3E26B61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E24748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  <w:p w14:paraId="07977FF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A15ED0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8</w:t>
            </w:r>
          </w:p>
          <w:p w14:paraId="16339A9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4BD387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ft breas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A2B0E6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0D39C7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do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12588F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8047DD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done</w:t>
            </w:r>
          </w:p>
        </w:tc>
      </w:tr>
      <w:tr w:rsidR="009602A2" w:rsidRPr="001558D5" w14:paraId="6CD43FE8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0B0A9A6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0D1EFB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0E6A70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BA1DBE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B7E278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ght breas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1BE452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6B6F13A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F52A40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406B3B7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16EEBCCF" w14:textId="77777777" w:rsidTr="005103B2">
        <w:trPr>
          <w:cantSplit/>
          <w:trHeight w:val="511"/>
        </w:trPr>
        <w:tc>
          <w:tcPr>
            <w:tcW w:w="704" w:type="dxa"/>
            <w:vMerge/>
          </w:tcPr>
          <w:p w14:paraId="25A489A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442054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D0D89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E131A3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DE16A4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avicular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BB6E56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628BA8C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2D7175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30A722C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3E6B7642" w14:textId="77777777" w:rsidTr="005103B2">
        <w:trPr>
          <w:cantSplit/>
          <w:trHeight w:val="649"/>
        </w:trPr>
        <w:tc>
          <w:tcPr>
            <w:tcW w:w="704" w:type="dxa"/>
            <w:vMerge/>
          </w:tcPr>
          <w:p w14:paraId="5FCE1CB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130E90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C67B89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2220C1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F35D3D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aortic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F0D065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71B947F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C0BB5E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184F89F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41955E4E" w14:textId="77777777" w:rsidTr="005103B2">
        <w:trPr>
          <w:cantSplit/>
          <w:trHeight w:val="345"/>
        </w:trPr>
        <w:tc>
          <w:tcPr>
            <w:tcW w:w="704" w:type="dxa"/>
            <w:vMerge/>
          </w:tcPr>
          <w:p w14:paraId="3BA4930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3AA21B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0DCCBC4" w14:textId="77777777" w:rsidR="009602A2" w:rsidRPr="001558D5" w:rsidRDefault="009602A2" w:rsidP="005103B2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181E6F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F862D2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ver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97F1D7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6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7C993DA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DDF4C6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1A837E6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4F2BFD12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1A4FC03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08DA45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4E69DC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E40DFE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9D952D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14CD4D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992" w:type="dxa"/>
            <w:vMerge w:val="restart"/>
            <w:tcMar>
              <w:left w:w="57" w:type="dxa"/>
              <w:right w:w="57" w:type="dxa"/>
            </w:tcMar>
            <w:hideMark/>
          </w:tcPr>
          <w:p w14:paraId="2B8EB6F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D0E00A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.1</w:t>
            </w:r>
          </w:p>
        </w:tc>
        <w:tc>
          <w:tcPr>
            <w:tcW w:w="993" w:type="dxa"/>
            <w:vMerge w:val="restart"/>
            <w:tcMar>
              <w:left w:w="57" w:type="dxa"/>
              <w:right w:w="57" w:type="dxa"/>
            </w:tcMar>
            <w:hideMark/>
          </w:tcPr>
          <w:p w14:paraId="3D3C58E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660300FD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6598833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6EFA3F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272D8C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AF4440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E1CD2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C88358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6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30792B4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37EB42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.9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1ED17F0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7E072F3A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1C49D4C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27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773F11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1.8%</w:t>
            </w:r>
          </w:p>
          <w:p w14:paraId="15F3E3C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8772C6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  <w:p w14:paraId="1EEE573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894818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.9</w:t>
            </w:r>
          </w:p>
          <w:p w14:paraId="3439890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E4BD1B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DB8A44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F83395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1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83BC0F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5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67391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3</w:t>
            </w:r>
          </w:p>
        </w:tc>
      </w:tr>
      <w:tr w:rsidR="009602A2" w:rsidRPr="001558D5" w14:paraId="53F410FA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74ABC38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C78C47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01612E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9DEE8C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94E61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st wall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64D063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F3FC0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217FA5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4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CEBFA7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2</w:t>
            </w:r>
          </w:p>
        </w:tc>
      </w:tr>
      <w:tr w:rsidR="009602A2" w:rsidRPr="001558D5" w14:paraId="177672F1" w14:textId="77777777" w:rsidTr="005103B2">
        <w:trPr>
          <w:cantSplit/>
          <w:trHeight w:val="579"/>
        </w:trPr>
        <w:tc>
          <w:tcPr>
            <w:tcW w:w="704" w:type="dxa"/>
            <w:vMerge/>
          </w:tcPr>
          <w:p w14:paraId="553C22A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F0B619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2AB219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A355C6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C25AEB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raclavicular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CAC3BC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67F36C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9668F6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1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E97FA9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7</w:t>
            </w:r>
          </w:p>
        </w:tc>
      </w:tr>
      <w:tr w:rsidR="009602A2" w:rsidRPr="001558D5" w14:paraId="720EF421" w14:textId="77777777" w:rsidTr="005103B2">
        <w:trPr>
          <w:cantSplit/>
          <w:trHeight w:val="378"/>
        </w:trPr>
        <w:tc>
          <w:tcPr>
            <w:tcW w:w="704" w:type="dxa"/>
            <w:vMerge/>
          </w:tcPr>
          <w:p w14:paraId="36243E7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7D874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5BB175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57B441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EF036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061C43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1B0030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871407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BC224E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0337FAC4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42B88EF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D52B3F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8CED0B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129C8F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B10307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n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720BCB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DF4B71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2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02185F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11D119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3</w:t>
            </w:r>
          </w:p>
        </w:tc>
      </w:tr>
      <w:tr w:rsidR="009602A2" w:rsidRPr="001558D5" w14:paraId="4ADE0572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159BD3E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61CD5D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B44FEF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0F6EDE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C108C9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1EEF52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7404AD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882DF6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1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FC099E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7</w:t>
            </w:r>
          </w:p>
        </w:tc>
      </w:tr>
      <w:tr w:rsidR="009602A2" w:rsidRPr="001558D5" w14:paraId="280838BE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4283B31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179660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94CB02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E0EA12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24A59D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964ADA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666836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2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5CC1F4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8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2D888E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3</w:t>
            </w:r>
          </w:p>
        </w:tc>
      </w:tr>
      <w:tr w:rsidR="009602A2" w:rsidRPr="001558D5" w14:paraId="39F7D711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5E75A76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A13FF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highlight w:val="cyan"/>
              </w:rPr>
              <w:t>0</w:t>
            </w:r>
            <w:r w:rsidRPr="00AA13FF">
              <w:rPr>
                <w:rFonts w:ascii="Times New Roman" w:eastAsia="等线" w:hAnsi="Times New Roman" w:cs="Times New Roman"/>
                <w:kern w:val="0"/>
                <w:sz w:val="16"/>
                <w:szCs w:val="16"/>
                <w:highlight w:val="cyan"/>
              </w:rPr>
              <w:t>1028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2A477E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80.7%</w:t>
            </w:r>
          </w:p>
          <w:p w14:paraId="5A98D66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466D09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5D052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8</w:t>
            </w:r>
          </w:p>
          <w:p w14:paraId="769B69E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33AC0B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 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000522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5C469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A0CA69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260786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416202C2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7402843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F97E29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0DB966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325394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612D5B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 2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B9DE2E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315FFA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DFD4D6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9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98F815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9602A2" w:rsidRPr="001558D5" w14:paraId="3D9A221B" w14:textId="77777777" w:rsidTr="005103B2">
        <w:trPr>
          <w:cantSplit/>
          <w:trHeight w:val="535"/>
        </w:trPr>
        <w:tc>
          <w:tcPr>
            <w:tcW w:w="704" w:type="dxa"/>
            <w:vMerge/>
          </w:tcPr>
          <w:p w14:paraId="681094A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F22E19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836514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6D8D35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73022B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xillary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CB1BC1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1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988F1B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5AD673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85CDD1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9602A2" w:rsidRPr="001558D5" w14:paraId="7C42E8E8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5D1B377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82C431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515FE2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7C303B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F735C0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n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9D4CE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89B4E9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923FF6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50A03D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9602A2" w:rsidRPr="001558D5" w14:paraId="1AC1619D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2DEE124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13F18C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CA5BFD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DBC79A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2932B5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2F2B39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E0CC3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2087AC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A5C1C9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</w:tr>
      <w:tr w:rsidR="009602A2" w:rsidRPr="001558D5" w14:paraId="1918D6C6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07CA839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F26797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20DB22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27759F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7C2C7C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677CC0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CDA159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57BD3F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A7EAF5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</w:tr>
      <w:tr w:rsidR="009602A2" w:rsidRPr="001558D5" w14:paraId="64C5B78A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68F438A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A13FF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highlight w:val="cyan"/>
              </w:rPr>
              <w:t>0</w:t>
            </w:r>
            <w:r w:rsidRPr="00AA13FF">
              <w:rPr>
                <w:rFonts w:ascii="Times New Roman" w:eastAsia="等线" w:hAnsi="Times New Roman" w:cs="Times New Roman"/>
                <w:kern w:val="0"/>
                <w:sz w:val="16"/>
                <w:szCs w:val="16"/>
                <w:highlight w:val="cyan"/>
              </w:rPr>
              <w:t>1029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C2F416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2.6%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BEBFBB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25188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  <w:p w14:paraId="152A42C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1511A2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ver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F63EFD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F4665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do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606043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FDCCD8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done</w:t>
            </w:r>
          </w:p>
        </w:tc>
      </w:tr>
      <w:tr w:rsidR="009602A2" w:rsidRPr="001558D5" w14:paraId="270D51F3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101F20D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53CC88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7E5C1C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46D35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C27973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5E0D93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3DF9203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954C72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6468E45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1C42A943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450D976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576A9E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61E2E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A4BABA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046AA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st wall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87B50D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0DDA3F3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8B7463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4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7A0E93A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772A5C07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4464291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189F2B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431EEC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AA282B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77D7D5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43DA0B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3B4B2B8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DD0AEF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9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59D5B91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4A0D5CF1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2F196CF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D76BD8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F512CB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82E736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90F06D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n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0867C3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0257109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124FBF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6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62E36E5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4AAE6E7B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7DB3791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93A5F7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F6E5EA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833275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D79A87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F41F33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501B7DB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9B3748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048A5A1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12AE2991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20D14DE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8A5B1D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A45DA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AA5DC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DDCBAB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F4D2E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  <w:hideMark/>
          </w:tcPr>
          <w:p w14:paraId="364AE2F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1F321A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hideMark/>
          </w:tcPr>
          <w:p w14:paraId="175E2B4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9602A2" w:rsidRPr="001558D5" w14:paraId="14A2D21E" w14:textId="77777777" w:rsidTr="005103B2">
        <w:trPr>
          <w:cantSplit/>
          <w:trHeight w:val="511"/>
        </w:trPr>
        <w:tc>
          <w:tcPr>
            <w:tcW w:w="704" w:type="dxa"/>
          </w:tcPr>
          <w:p w14:paraId="3E7D680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30</w:t>
            </w:r>
          </w:p>
        </w:tc>
        <w:tc>
          <w:tcPr>
            <w:tcW w:w="9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C0DCCC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7.0%</w:t>
            </w:r>
          </w:p>
          <w:p w14:paraId="687508F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CE6BBE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  <w:p w14:paraId="6AC49A7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3677F2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0</w:t>
            </w:r>
          </w:p>
          <w:p w14:paraId="048601F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0631C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stinal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CB173D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EB5EE4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do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483C8B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4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EB86FB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done</w:t>
            </w:r>
          </w:p>
        </w:tc>
      </w:tr>
      <w:tr w:rsidR="009602A2" w:rsidRPr="001558D5" w14:paraId="0F54CA5B" w14:textId="77777777" w:rsidTr="005103B2">
        <w:trPr>
          <w:cantSplit/>
          <w:trHeight w:val="305"/>
        </w:trPr>
        <w:tc>
          <w:tcPr>
            <w:tcW w:w="704" w:type="dxa"/>
          </w:tcPr>
          <w:p w14:paraId="45638E6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31</w:t>
            </w:r>
          </w:p>
        </w:tc>
        <w:tc>
          <w:tcPr>
            <w:tcW w:w="9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75C016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66.7%</w:t>
            </w:r>
          </w:p>
          <w:p w14:paraId="3FADC3E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8412A5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  <w:p w14:paraId="4702390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B51965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6</w:t>
            </w:r>
          </w:p>
          <w:p w14:paraId="440112D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83CCBB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stinal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F61521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968E1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1D738B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8A6BAB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6A990F67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42E3C56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32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7199B3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6.4%</w:t>
            </w:r>
          </w:p>
          <w:p w14:paraId="6C63BAA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8FBC12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  <w:p w14:paraId="7D2DC90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0855BB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2</w:t>
            </w:r>
          </w:p>
          <w:p w14:paraId="771D7857" w14:textId="77777777" w:rsidR="009602A2" w:rsidRPr="001558D5" w:rsidRDefault="009602A2" w:rsidP="005103B2">
            <w:pP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09E862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C8DA3B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0CF897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4DA559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712E2F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2</w:t>
            </w:r>
          </w:p>
        </w:tc>
      </w:tr>
      <w:tr w:rsidR="009602A2" w:rsidRPr="001558D5" w14:paraId="736A886D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0CF0CE7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D2D823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5E99A2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DCA9A2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088FD3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268386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347703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6A9212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168FAC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4</w:t>
            </w:r>
          </w:p>
        </w:tc>
      </w:tr>
      <w:tr w:rsidR="009602A2" w:rsidRPr="001558D5" w14:paraId="1B3BA844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5900A46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8AFBEF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93EB2E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561E3D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6F8BF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D599E8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222ACE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750057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5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3ED8CB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</w:tr>
      <w:tr w:rsidR="009602A2" w:rsidRPr="001558D5" w14:paraId="3AA05B47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5AB2E82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C80395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E259CE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400DD8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040347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A2A066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943C42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C9E5B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77F530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</w:tr>
      <w:tr w:rsidR="009602A2" w:rsidRPr="001558D5" w14:paraId="5AE24C3C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34DA8DA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A13FF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highlight w:val="cyan"/>
              </w:rPr>
              <w:t>0</w:t>
            </w:r>
            <w:r w:rsidRPr="00AA13FF">
              <w:rPr>
                <w:rFonts w:ascii="Times New Roman" w:eastAsia="等线" w:hAnsi="Times New Roman" w:cs="Times New Roman"/>
                <w:kern w:val="0"/>
                <w:sz w:val="16"/>
                <w:szCs w:val="16"/>
                <w:highlight w:val="cyan"/>
              </w:rPr>
              <w:t>1033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F7A32B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76.0%</w:t>
            </w:r>
          </w:p>
          <w:p w14:paraId="4DF85C8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C02ED9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  <w:p w14:paraId="2762142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8AAC7A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.4</w:t>
            </w:r>
          </w:p>
          <w:p w14:paraId="4ABAE63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F1F29B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 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98F575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0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B16C87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415AD4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7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EA6AA5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7</w:t>
            </w:r>
          </w:p>
        </w:tc>
      </w:tr>
      <w:tr w:rsidR="009602A2" w:rsidRPr="001558D5" w14:paraId="0D4318D2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3693784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27A3DD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6A4541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93A425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B1074A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 2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157EB1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4E34CB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F03D80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0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182AD6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</w:t>
            </w:r>
          </w:p>
        </w:tc>
      </w:tr>
      <w:tr w:rsidR="009602A2" w:rsidRPr="001558D5" w14:paraId="41D6CF90" w14:textId="77777777" w:rsidTr="005103B2">
        <w:trPr>
          <w:cantSplit/>
          <w:trHeight w:val="424"/>
        </w:trPr>
        <w:tc>
          <w:tcPr>
            <w:tcW w:w="704" w:type="dxa"/>
            <w:vMerge/>
          </w:tcPr>
          <w:p w14:paraId="621BDFF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26B19F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1D0398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C3BC23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B9781F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xillary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E61B87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5EEC85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4883E9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9D52AC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</w:t>
            </w:r>
          </w:p>
        </w:tc>
      </w:tr>
      <w:tr w:rsidR="009602A2" w:rsidRPr="001558D5" w14:paraId="1A324226" w14:textId="77777777" w:rsidTr="005103B2">
        <w:trPr>
          <w:cantSplit/>
          <w:trHeight w:val="364"/>
        </w:trPr>
        <w:tc>
          <w:tcPr>
            <w:tcW w:w="704" w:type="dxa"/>
            <w:vMerge w:val="restart"/>
          </w:tcPr>
          <w:p w14:paraId="68E594C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A89DC2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5D09F8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F8527E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258C0A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praclavicular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1E3AA8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3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6129B9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2E6FA4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3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21CE96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</w:t>
            </w:r>
          </w:p>
        </w:tc>
      </w:tr>
      <w:tr w:rsidR="009602A2" w:rsidRPr="001558D5" w14:paraId="5D2BCA8A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152074B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92A39D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3F9D12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1D8F20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AC8AC0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F7BC9E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AFD827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A82665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2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79C2B0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1</w:t>
            </w:r>
          </w:p>
        </w:tc>
      </w:tr>
      <w:tr w:rsidR="009602A2" w:rsidRPr="001558D5" w14:paraId="7970AE70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7405FAE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7769E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42691A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6AF234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E9A36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92D7D6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3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12FD47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2F6DE7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7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C0E07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7</w:t>
            </w:r>
          </w:p>
        </w:tc>
      </w:tr>
      <w:tr w:rsidR="009602A2" w:rsidRPr="001558D5" w14:paraId="47322B08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72E1042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34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D68798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80.9%</w:t>
            </w:r>
          </w:p>
          <w:p w14:paraId="6C0AD62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6C78E0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  <w:p w14:paraId="609FC0C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BB2D12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8</w:t>
            </w:r>
          </w:p>
          <w:p w14:paraId="460FB17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1827D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0BCC4B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4D2512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9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3802E5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77FA6E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0</w:t>
            </w:r>
          </w:p>
        </w:tc>
      </w:tr>
      <w:tr w:rsidR="009602A2" w:rsidRPr="001558D5" w14:paraId="1F68BEA8" w14:textId="77777777" w:rsidTr="005103B2">
        <w:trPr>
          <w:cantSplit/>
          <w:trHeight w:val="375"/>
        </w:trPr>
        <w:tc>
          <w:tcPr>
            <w:tcW w:w="704" w:type="dxa"/>
            <w:vMerge/>
          </w:tcPr>
          <w:p w14:paraId="6AA9A03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873E3F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0FDB5A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02F8F1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B91CFC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DDF93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5AF747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4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715161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1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EFD1DB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</w:t>
            </w:r>
          </w:p>
        </w:tc>
      </w:tr>
      <w:tr w:rsidR="009602A2" w:rsidRPr="001558D5" w14:paraId="2A9DF41F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1067051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B3AA62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404465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0B1ED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CAC0B6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F3D752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9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C569F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2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7ECCB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67FA9B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9602A2" w:rsidRPr="001558D5" w14:paraId="659D5173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08AB16A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691439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DDAA47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7E3397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31FC5A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4EF299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61BFC2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4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AA4F34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1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516C55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0</w:t>
            </w:r>
          </w:p>
        </w:tc>
      </w:tr>
      <w:tr w:rsidR="009602A2" w:rsidRPr="001558D5" w14:paraId="6476D648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5F4AA77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A13FF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highlight w:val="cyan"/>
              </w:rPr>
              <w:t>0</w:t>
            </w:r>
            <w:r w:rsidRPr="00AA13FF">
              <w:rPr>
                <w:rFonts w:ascii="Times New Roman" w:eastAsia="等线" w:hAnsi="Times New Roman" w:cs="Times New Roman"/>
                <w:kern w:val="0"/>
                <w:sz w:val="16"/>
                <w:szCs w:val="16"/>
                <w:highlight w:val="cyan"/>
              </w:rPr>
              <w:t>1035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E07F97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00.0%</w:t>
            </w:r>
          </w:p>
          <w:p w14:paraId="22F9432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F915C7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6946D3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5</w:t>
            </w:r>
          </w:p>
          <w:p w14:paraId="572F7F3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43175A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87BFC8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.9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793DE5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EC4E5B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4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2ADE6A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53802198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3E076FC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E58448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B49554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58FF5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C47E30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CDD4F2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3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13222D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B6FA19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4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9717F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580F0ABE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7595B88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BD4297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547BD2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C2F815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581C51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n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E72DF1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1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7E4759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2807A6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8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5E472A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5A215FEE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541BFCF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0C405F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B26A39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45E81D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8A6FDF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96A2B7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1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913928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EE86A3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8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5402D9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0EBBED6B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4D6A0D2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8871C8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25F64C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0AAF7F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9F8BE4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6A8EFC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.9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A0294E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017614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4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BFC725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21082208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5A8FEBF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A13FF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highlight w:val="cyan"/>
              </w:rPr>
              <w:t>0</w:t>
            </w:r>
            <w:r w:rsidRPr="00AA13FF">
              <w:rPr>
                <w:rFonts w:ascii="Times New Roman" w:eastAsia="等线" w:hAnsi="Times New Roman" w:cs="Times New Roman"/>
                <w:kern w:val="0"/>
                <w:sz w:val="16"/>
                <w:szCs w:val="16"/>
                <w:highlight w:val="cyan"/>
              </w:rPr>
              <w:t>1036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E5CA1F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86.3%</w:t>
            </w:r>
          </w:p>
          <w:p w14:paraId="22BDAFB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20B8B9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  <w:p w14:paraId="6FF65CC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952C22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.5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6EEDC9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91237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F0B205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8E490B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6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390473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</w:t>
            </w:r>
          </w:p>
        </w:tc>
      </w:tr>
      <w:tr w:rsidR="009602A2" w:rsidRPr="001558D5" w14:paraId="1CCEE310" w14:textId="77777777" w:rsidTr="005103B2">
        <w:trPr>
          <w:cantSplit/>
          <w:trHeight w:val="518"/>
        </w:trPr>
        <w:tc>
          <w:tcPr>
            <w:tcW w:w="704" w:type="dxa"/>
            <w:vMerge/>
          </w:tcPr>
          <w:p w14:paraId="500E50B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03B651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1A19FF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08359B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A15B32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pericardial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D86815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C1C9EF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10AC0E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5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496EB5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0</w:t>
            </w:r>
          </w:p>
        </w:tc>
      </w:tr>
      <w:tr w:rsidR="009602A2" w:rsidRPr="001558D5" w14:paraId="6D1228C6" w14:textId="77777777" w:rsidTr="005103B2">
        <w:trPr>
          <w:cantSplit/>
          <w:trHeight w:val="353"/>
        </w:trPr>
        <w:tc>
          <w:tcPr>
            <w:tcW w:w="704" w:type="dxa"/>
            <w:vMerge/>
          </w:tcPr>
          <w:p w14:paraId="47E9A5B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987539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79DC5B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AB6770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5017CA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dominal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517A0C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6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67EEBA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E23097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1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12FAD2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9</w:t>
            </w:r>
          </w:p>
        </w:tc>
      </w:tr>
      <w:tr w:rsidR="009602A2" w:rsidRPr="001558D5" w14:paraId="3C1F6238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6CB326F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FE9E4D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AFDA8C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03FF65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0DA359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E47588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21BBEA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D6E12D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6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2D68E5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9</w:t>
            </w:r>
          </w:p>
        </w:tc>
      </w:tr>
      <w:tr w:rsidR="009602A2" w:rsidRPr="001558D5" w14:paraId="0E145132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1B07C42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3FDD74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C388BF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05E866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556168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sentery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2ABD48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503EBA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274EFA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4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B1B36D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9</w:t>
            </w:r>
          </w:p>
        </w:tc>
      </w:tr>
      <w:tr w:rsidR="009602A2" w:rsidRPr="001558D5" w14:paraId="68810A97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3C7B925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BAA607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243599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CD0139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58DB5F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n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889E72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D75554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956432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2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D5B741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</w:t>
            </w:r>
          </w:p>
        </w:tc>
      </w:tr>
      <w:tr w:rsidR="009602A2" w:rsidRPr="001558D5" w14:paraId="72CA1D7D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39802F4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5A28A4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79F138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CBC8D5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887FD8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4160E9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D3A9BE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C7CFAF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1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1B39E3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6</w:t>
            </w:r>
          </w:p>
        </w:tc>
      </w:tr>
      <w:tr w:rsidR="009602A2" w:rsidRPr="001558D5" w14:paraId="37974CC3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4EDA3F5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5BDD5D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EC140A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6DAB65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F92EA5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234322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6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7746D9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89C090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1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513119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</w:t>
            </w:r>
          </w:p>
        </w:tc>
      </w:tr>
      <w:tr w:rsidR="009602A2" w:rsidRPr="001558D5" w14:paraId="400AC104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4268AC6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A13FF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highlight w:val="yellow"/>
              </w:rPr>
              <w:t>0</w:t>
            </w:r>
            <w:r w:rsidRPr="00AA13FF">
              <w:rPr>
                <w:rFonts w:ascii="Times New Roman" w:eastAsia="等线" w:hAnsi="Times New Roman" w:cs="Times New Roman"/>
                <w:kern w:val="0"/>
                <w:sz w:val="16"/>
                <w:szCs w:val="16"/>
                <w:highlight w:val="yellow"/>
              </w:rPr>
              <w:t>1037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4ABDEC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9.8%</w:t>
            </w:r>
          </w:p>
          <w:p w14:paraId="108DC0C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9292EE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D</w:t>
            </w:r>
          </w:p>
          <w:p w14:paraId="2BF9AFA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D59CE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1</w:t>
            </w:r>
          </w:p>
          <w:p w14:paraId="31F0F29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397EFF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6DE81E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12AF96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1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8ADAC0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3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9AD14F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3</w:t>
            </w:r>
          </w:p>
        </w:tc>
      </w:tr>
      <w:tr w:rsidR="009602A2" w:rsidRPr="001558D5" w14:paraId="313C2FB7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779B9C8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CFE9D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E4AA30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05C95F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AF2D3F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n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0BA886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4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F0F401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6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1B85E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5EDDCC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0</w:t>
            </w:r>
          </w:p>
        </w:tc>
      </w:tr>
      <w:tr w:rsidR="009602A2" w:rsidRPr="001558D5" w14:paraId="0F150973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6CFF3C6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6BCE26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458E7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2771BE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E777C3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8E4FC1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3A8858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9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3167CB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9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0BAF35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2</w:t>
            </w:r>
          </w:p>
        </w:tc>
      </w:tr>
      <w:tr w:rsidR="009602A2" w:rsidRPr="001558D5" w14:paraId="2729A910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35183BE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DBEA61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5F6C1C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673FDA1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AD5CE4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757238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4FAD28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56C434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9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55D4B9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6</w:t>
            </w:r>
          </w:p>
        </w:tc>
      </w:tr>
      <w:tr w:rsidR="009602A2" w:rsidRPr="001558D5" w14:paraId="65BA0F43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0447900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86DEFE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C995F1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2E0C31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A9919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B42285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412621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1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049766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9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D501EC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8</w:t>
            </w:r>
          </w:p>
        </w:tc>
      </w:tr>
      <w:tr w:rsidR="009602A2" w:rsidRPr="001558D5" w14:paraId="069D210B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2DE85C0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62028F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AD0D8E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91D3CA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1ADAC3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EB56F8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4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183B5C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9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4E16E2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3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74CC13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6</w:t>
            </w:r>
          </w:p>
        </w:tc>
      </w:tr>
      <w:tr w:rsidR="009602A2" w:rsidRPr="001558D5" w14:paraId="2ECEC0C7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5509501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13F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highlight w:val="cyan"/>
              </w:rPr>
              <w:t>0</w:t>
            </w:r>
            <w:r w:rsidRPr="00AA13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>1038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152DC9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6.2%</w:t>
            </w:r>
          </w:p>
          <w:p w14:paraId="42E69E2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4ED2B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EF7141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3</w:t>
            </w:r>
          </w:p>
          <w:p w14:paraId="67CBA7F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AF7FD0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6B211B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85F5B9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D49D18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.4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3F8E74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</w:t>
            </w:r>
          </w:p>
        </w:tc>
      </w:tr>
      <w:tr w:rsidR="009602A2" w:rsidRPr="001558D5" w14:paraId="42B9A0A5" w14:textId="77777777" w:rsidTr="005103B2">
        <w:trPr>
          <w:cantSplit/>
          <w:trHeight w:val="317"/>
        </w:trPr>
        <w:tc>
          <w:tcPr>
            <w:tcW w:w="704" w:type="dxa"/>
            <w:vMerge/>
          </w:tcPr>
          <w:p w14:paraId="4CC66E8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38B21E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B9FCA1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C17EED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D32102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xillary lymph node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4A1CF6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E9D8CB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D2BFF1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BE6723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9602A2" w:rsidRPr="001558D5" w14:paraId="04700E77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6654B7E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B1FEA3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2691CE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58639A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95ED25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n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5B884E3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4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2CEC92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2081BC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4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C1ECB7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2</w:t>
            </w:r>
          </w:p>
        </w:tc>
      </w:tr>
      <w:tr w:rsidR="009602A2" w:rsidRPr="001558D5" w14:paraId="4B65784A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59E79F3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5D47686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2D3AF3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DF5EE8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ECD970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028A31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20498B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5649B7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4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FAE43A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2</w:t>
            </w:r>
          </w:p>
        </w:tc>
      </w:tr>
      <w:tr w:rsidR="009602A2" w:rsidRPr="001558D5" w14:paraId="6B912D7B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0EC491F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61F82F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21F05BA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CF9F82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CB1D71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D9689C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4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30054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448912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.4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EF441E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</w:t>
            </w:r>
          </w:p>
        </w:tc>
      </w:tr>
      <w:tr w:rsidR="009602A2" w:rsidRPr="001558D5" w14:paraId="355611F6" w14:textId="77777777" w:rsidTr="005103B2">
        <w:trPr>
          <w:cantSplit/>
          <w:trHeight w:val="275"/>
        </w:trPr>
        <w:tc>
          <w:tcPr>
            <w:tcW w:w="704" w:type="dxa"/>
            <w:vMerge w:val="restart"/>
          </w:tcPr>
          <w:p w14:paraId="3B8ABD7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13F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highlight w:val="cyan"/>
              </w:rPr>
              <w:t>0</w:t>
            </w:r>
            <w:r w:rsidRPr="00AA13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  <w:t>1039</w:t>
            </w:r>
          </w:p>
        </w:tc>
        <w:tc>
          <w:tcPr>
            <w:tcW w:w="998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493931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8.8%</w:t>
            </w:r>
          </w:p>
          <w:p w14:paraId="3C7F964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5B5EED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</w:t>
            </w:r>
          </w:p>
          <w:p w14:paraId="2F98E3B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765622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.2</w:t>
            </w:r>
          </w:p>
          <w:p w14:paraId="2773A7F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AFEBBB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9743C4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9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B39B06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F326C17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1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C69790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</w:t>
            </w:r>
          </w:p>
        </w:tc>
      </w:tr>
      <w:tr w:rsidR="009602A2" w:rsidRPr="001558D5" w14:paraId="195F48EC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41FBD83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5A2AB9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C9EACF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E5EF84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C6735E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est wall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E8A9EE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6FDE2A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EDBE8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1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FB2CC9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11759836" w14:textId="77777777" w:rsidTr="005103B2">
        <w:trPr>
          <w:cantSplit/>
          <w:trHeight w:val="231"/>
        </w:trPr>
        <w:tc>
          <w:tcPr>
            <w:tcW w:w="704" w:type="dxa"/>
            <w:vMerge w:val="restart"/>
          </w:tcPr>
          <w:p w14:paraId="777D429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B6FEE2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00F0AA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C1992D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C2450C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mph nodes 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83C8F8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8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65A293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BEB3B2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1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A48446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9602A2" w:rsidRPr="001558D5" w14:paraId="57446037" w14:textId="77777777" w:rsidTr="005103B2">
        <w:trPr>
          <w:cantSplit/>
          <w:trHeight w:val="263"/>
        </w:trPr>
        <w:tc>
          <w:tcPr>
            <w:tcW w:w="704" w:type="dxa"/>
            <w:vMerge/>
          </w:tcPr>
          <w:p w14:paraId="675D1333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8B6859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D2FA137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74866A9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F975DA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mph nodes 2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CEFA34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056F68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33CE49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1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21B958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0D65B4DA" w14:textId="77777777" w:rsidTr="005103B2">
        <w:trPr>
          <w:cantSplit/>
          <w:trHeight w:val="298"/>
        </w:trPr>
        <w:tc>
          <w:tcPr>
            <w:tcW w:w="704" w:type="dxa"/>
            <w:vMerge/>
          </w:tcPr>
          <w:p w14:paraId="752C07B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530698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D4DDBB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EF34D6E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6EE4D2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drenal gland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F12A2F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.9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903AB3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CCD092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3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0E49CF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092814A8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11D7C6DF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1DF50AEB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CB08BCC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7BEFF450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F7C8DC9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pleen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858211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3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7F9B39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16A771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2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C67E77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11F84024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61AD22A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A16842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CD7D9A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FC6AD1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3EA629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racel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1D5B0B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8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DE8751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9E066F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0DBF95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02B325F1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7BC162E4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4FBCAE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0AA43B78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598A108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0A8219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n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D1E94CB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2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93F2D40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7B7D3AF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5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240957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47D6FE68" w14:textId="77777777" w:rsidTr="005103B2">
        <w:trPr>
          <w:cantSplit/>
          <w:trHeight w:val="275"/>
        </w:trPr>
        <w:tc>
          <w:tcPr>
            <w:tcW w:w="704" w:type="dxa"/>
            <w:vMerge/>
          </w:tcPr>
          <w:p w14:paraId="2DC34002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67B52B5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3420AE9D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64D7941A" w14:textId="77777777" w:rsidR="009602A2" w:rsidRPr="001558D5" w:rsidRDefault="009602A2" w:rsidP="005103B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D5985D5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E7014C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CDA967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8CB7AE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7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13776D8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602A2" w:rsidRPr="001558D5" w14:paraId="6C79DC58" w14:textId="77777777" w:rsidTr="005103B2">
        <w:trPr>
          <w:cantSplit/>
          <w:trHeight w:val="71"/>
        </w:trPr>
        <w:tc>
          <w:tcPr>
            <w:tcW w:w="704" w:type="dxa"/>
            <w:vMerge/>
          </w:tcPr>
          <w:p w14:paraId="1DEAAFA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F607C3E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38B3EAD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57" w:type="dxa"/>
              <w:right w:w="57" w:type="dxa"/>
            </w:tcMar>
            <w:hideMark/>
          </w:tcPr>
          <w:p w14:paraId="4FF038C1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DBE3002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x SUV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444AC26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.9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98CE51A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D3DF23C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1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C82AED4" w14:textId="77777777" w:rsidR="009602A2" w:rsidRPr="001558D5" w:rsidRDefault="009602A2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58D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</w:tbl>
    <w:p w14:paraId="1B2A29E8" w14:textId="77777777" w:rsidR="009602A2" w:rsidRPr="00C45376" w:rsidRDefault="009602A2" w:rsidP="00E32202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  <w:shd w:val="clear" w:color="auto" w:fill="92D050"/>
        </w:rPr>
      </w:pPr>
      <w:r w:rsidRPr="00AD2419">
        <w:rPr>
          <w:rFonts w:ascii="Times New Roman" w:eastAsia="等线" w:hAnsi="Times New Roman" w:cs="Times New Roman"/>
          <w:kern w:val="0"/>
          <w:sz w:val="20"/>
          <w:szCs w:val="20"/>
          <w:highlight w:val="cyan"/>
          <w:shd w:val="clear" w:color="auto" w:fill="92D050"/>
        </w:rPr>
        <w:t xml:space="preserve">Highlighted cells indicate patients with reduced </w:t>
      </w:r>
      <w:r w:rsidRPr="00AD2419">
        <w:rPr>
          <w:rFonts w:ascii="Times New Roman" w:eastAsia="等线" w:hAnsi="Times New Roman" w:cs="Times New Roman"/>
          <w:kern w:val="0"/>
          <w:sz w:val="20"/>
          <w:szCs w:val="20"/>
          <w:highlight w:val="cyan"/>
          <w:shd w:val="clear" w:color="auto" w:fill="92D050"/>
          <w:vertAlign w:val="superscript"/>
        </w:rPr>
        <w:t>68</w:t>
      </w:r>
      <w:r w:rsidRPr="00AD2419">
        <w:rPr>
          <w:rFonts w:ascii="Times New Roman" w:eastAsia="等线" w:hAnsi="Times New Roman" w:cs="Times New Roman"/>
          <w:kern w:val="0"/>
          <w:sz w:val="20"/>
          <w:szCs w:val="20"/>
          <w:highlight w:val="cyan"/>
          <w:shd w:val="clear" w:color="auto" w:fill="92D050"/>
        </w:rPr>
        <w:t>Ga-HER2 affibody uptake to baseline SUV</w:t>
      </w:r>
      <w:r w:rsidRPr="00AD2419">
        <w:rPr>
          <w:rFonts w:ascii="Times New Roman" w:eastAsia="等线" w:hAnsi="Times New Roman" w:cs="Times New Roman" w:hint="eastAsia"/>
          <w:kern w:val="0"/>
          <w:sz w:val="20"/>
          <w:szCs w:val="20"/>
          <w:highlight w:val="cyan"/>
          <w:shd w:val="clear" w:color="auto" w:fill="92D050"/>
        </w:rPr>
        <w:t>.</w:t>
      </w:r>
    </w:p>
    <w:p w14:paraId="4B45194D" w14:textId="488E3050" w:rsidR="006953B8" w:rsidRDefault="009602A2" w:rsidP="00E32202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  <w:shd w:val="clear" w:color="auto" w:fill="FFFF00"/>
        </w:rPr>
      </w:pPr>
      <w:r w:rsidRPr="00AD2419">
        <w:rPr>
          <w:rFonts w:ascii="Times New Roman" w:eastAsia="等线" w:hAnsi="Times New Roman" w:cs="Times New Roman"/>
          <w:kern w:val="0"/>
          <w:sz w:val="20"/>
          <w:szCs w:val="20"/>
          <w:shd w:val="clear" w:color="auto" w:fill="FFFF00"/>
        </w:rPr>
        <w:t xml:space="preserve">Highlighted cells indicate patients with decreased FDG metabolism alongside elevated </w:t>
      </w:r>
      <w:r w:rsidRPr="00AD2419">
        <w:rPr>
          <w:rFonts w:ascii="Times New Roman" w:eastAsia="等线" w:hAnsi="Times New Roman" w:cs="Times New Roman"/>
          <w:kern w:val="0"/>
          <w:sz w:val="20"/>
          <w:szCs w:val="20"/>
          <w:shd w:val="clear" w:color="auto" w:fill="FFFF00"/>
          <w:vertAlign w:val="superscript"/>
        </w:rPr>
        <w:t>68</w:t>
      </w:r>
      <w:r w:rsidRPr="00AD2419">
        <w:rPr>
          <w:rFonts w:ascii="Times New Roman" w:eastAsia="等线" w:hAnsi="Times New Roman" w:cs="Times New Roman"/>
          <w:kern w:val="0"/>
          <w:sz w:val="20"/>
          <w:szCs w:val="20"/>
          <w:shd w:val="clear" w:color="auto" w:fill="FFFF00"/>
        </w:rPr>
        <w:t>Ga-HER2 affibody uptake exhibited stable disease</w:t>
      </w:r>
      <w:r w:rsidR="006953B8">
        <w:rPr>
          <w:rFonts w:ascii="Times New Roman" w:eastAsia="等线" w:hAnsi="Times New Roman" w:cs="Times New Roman"/>
          <w:kern w:val="0"/>
          <w:sz w:val="20"/>
          <w:szCs w:val="20"/>
          <w:shd w:val="clear" w:color="auto" w:fill="FFFF00"/>
        </w:rPr>
        <w:t>.</w:t>
      </w:r>
    </w:p>
    <w:p w14:paraId="11E03E70" w14:textId="43E8B684" w:rsidR="00E8560A" w:rsidRPr="00E32202" w:rsidRDefault="006953B8" w:rsidP="00E32202">
      <w:pPr>
        <w:jc w:val="left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 w:hint="eastAsia"/>
          <w:sz w:val="20"/>
          <w:szCs w:val="20"/>
        </w:rPr>
        <w:t>P</w:t>
      </w:r>
      <w:r>
        <w:rPr>
          <w:rFonts w:ascii="Times New Roman" w:eastAsia="等线" w:hAnsi="Times New Roman" w:cs="Times New Roman"/>
          <w:sz w:val="20"/>
          <w:szCs w:val="20"/>
        </w:rPr>
        <w:t xml:space="preserve">R </w:t>
      </w:r>
      <w:r w:rsidR="00E32202">
        <w:rPr>
          <w:rFonts w:ascii="Times New Roman" w:eastAsia="等线" w:hAnsi="Times New Roman" w:cs="Times New Roman"/>
          <w:sz w:val="20"/>
          <w:szCs w:val="20"/>
        </w:rPr>
        <w:t>p</w:t>
      </w:r>
      <w:r w:rsidRPr="006953B8">
        <w:rPr>
          <w:rFonts w:ascii="Times New Roman" w:eastAsia="等线" w:hAnsi="Times New Roman" w:cs="Times New Roman"/>
          <w:sz w:val="20"/>
          <w:szCs w:val="20"/>
        </w:rPr>
        <w:t xml:space="preserve">artial </w:t>
      </w:r>
      <w:r w:rsidR="00E32202">
        <w:rPr>
          <w:rFonts w:ascii="Times New Roman" w:eastAsia="等线" w:hAnsi="Times New Roman" w:cs="Times New Roman"/>
          <w:sz w:val="20"/>
          <w:szCs w:val="20"/>
        </w:rPr>
        <w:t>r</w:t>
      </w:r>
      <w:r w:rsidRPr="006953B8">
        <w:rPr>
          <w:rFonts w:ascii="Times New Roman" w:eastAsia="等线" w:hAnsi="Times New Roman" w:cs="Times New Roman"/>
          <w:sz w:val="20"/>
          <w:szCs w:val="20"/>
        </w:rPr>
        <w:t>esponse</w:t>
      </w:r>
      <w:r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>CT</w:t>
      </w:r>
      <w:r w:rsidR="00E32202">
        <w:rPr>
          <w:rFonts w:ascii="Times New Roman" w:eastAsia="等线" w:hAnsi="Times New Roman" w:cs="Times New Roman"/>
          <w:sz w:val="20"/>
          <w:szCs w:val="20"/>
        </w:rPr>
        <w:t xml:space="preserve"> c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 xml:space="preserve">omputed </w:t>
      </w:r>
      <w:r w:rsidR="00E32202">
        <w:rPr>
          <w:rFonts w:ascii="Times New Roman" w:eastAsia="等线" w:hAnsi="Times New Roman" w:cs="Times New Roman"/>
          <w:sz w:val="20"/>
          <w:szCs w:val="20"/>
        </w:rPr>
        <w:t>t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>omography</w:t>
      </w:r>
      <w:r w:rsidR="00E32202">
        <w:rPr>
          <w:rFonts w:ascii="Times New Roman" w:eastAsia="等线" w:hAnsi="Times New Roman" w:cs="Times New Roman"/>
          <w:sz w:val="20"/>
          <w:szCs w:val="20"/>
        </w:rPr>
        <w:t>,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030CA6" w:rsidRPr="00E32202">
        <w:rPr>
          <w:rFonts w:ascii="Times New Roman" w:eastAsia="等线" w:hAnsi="Times New Roman" w:cs="Times New Roman"/>
          <w:sz w:val="20"/>
          <w:szCs w:val="20"/>
        </w:rPr>
        <w:t>FDG</w:t>
      </w:r>
      <w:r w:rsidR="00030CA6">
        <w:rPr>
          <w:rFonts w:ascii="Times New Roman" w:eastAsia="等线" w:hAnsi="Times New Roman" w:cs="Times New Roman"/>
          <w:sz w:val="20"/>
          <w:szCs w:val="20"/>
        </w:rPr>
        <w:t xml:space="preserve"> f</w:t>
      </w:r>
      <w:r w:rsidR="00030CA6" w:rsidRPr="00E32202">
        <w:rPr>
          <w:rFonts w:ascii="Times New Roman" w:eastAsia="等线" w:hAnsi="Times New Roman" w:cs="Times New Roman"/>
          <w:sz w:val="20"/>
          <w:szCs w:val="20"/>
        </w:rPr>
        <w:t>luorodeoxyglucose</w:t>
      </w:r>
      <w:r w:rsidR="00030CA6">
        <w:rPr>
          <w:rFonts w:ascii="Times New Roman" w:eastAsia="等线" w:hAnsi="Times New Roman" w:cs="Times New Roman"/>
          <w:sz w:val="20"/>
          <w:szCs w:val="20"/>
        </w:rPr>
        <w:t>,</w:t>
      </w:r>
      <w:r w:rsidR="00030CA6" w:rsidRPr="00E32202">
        <w:rPr>
          <w:rFonts w:ascii="Times New Roman" w:eastAsia="等线" w:hAnsi="Times New Roman" w:cs="Times New Roman"/>
          <w:sz w:val="20"/>
          <w:szCs w:val="20"/>
        </w:rPr>
        <w:t xml:space="preserve"> </w:t>
      </w:r>
      <w:bookmarkStart w:id="0" w:name="_Hlk191754526"/>
      <w:r w:rsidR="00E32202" w:rsidRPr="00E32202">
        <w:rPr>
          <w:rFonts w:ascii="Times New Roman" w:eastAsia="等线" w:hAnsi="Times New Roman" w:cs="Times New Roman"/>
          <w:sz w:val="20"/>
          <w:szCs w:val="20"/>
        </w:rPr>
        <w:t xml:space="preserve">NE </w:t>
      </w:r>
      <w:r w:rsidR="00030CA6">
        <w:rPr>
          <w:rFonts w:ascii="Times New Roman" w:eastAsia="等线" w:hAnsi="Times New Roman" w:cs="Times New Roman"/>
          <w:sz w:val="20"/>
          <w:szCs w:val="20"/>
        </w:rPr>
        <w:t>n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 xml:space="preserve">ot </w:t>
      </w:r>
      <w:r w:rsidR="00030CA6">
        <w:rPr>
          <w:rFonts w:ascii="Times New Roman" w:eastAsia="等线" w:hAnsi="Times New Roman" w:cs="Times New Roman"/>
          <w:sz w:val="20"/>
          <w:szCs w:val="20"/>
        </w:rPr>
        <w:t>e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>valuable, RECIST</w:t>
      </w:r>
      <w:r w:rsidR="00E32202">
        <w:rPr>
          <w:rFonts w:ascii="Times New Roman" w:eastAsia="等线" w:hAnsi="Times New Roman" w:cs="Times New Roman"/>
          <w:sz w:val="20"/>
          <w:szCs w:val="20"/>
        </w:rPr>
        <w:t xml:space="preserve"> r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 xml:space="preserve">esponse </w:t>
      </w:r>
      <w:r w:rsidR="00E32202">
        <w:rPr>
          <w:rFonts w:ascii="Times New Roman" w:eastAsia="等线" w:hAnsi="Times New Roman" w:cs="Times New Roman"/>
          <w:sz w:val="20"/>
          <w:szCs w:val="20"/>
        </w:rPr>
        <w:t>e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 xml:space="preserve">valuation </w:t>
      </w:r>
      <w:r w:rsidR="00E32202">
        <w:rPr>
          <w:rFonts w:ascii="Times New Roman" w:eastAsia="等线" w:hAnsi="Times New Roman" w:cs="Times New Roman"/>
          <w:sz w:val="20"/>
          <w:szCs w:val="20"/>
        </w:rPr>
        <w:t>c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 xml:space="preserve">riteria in </w:t>
      </w:r>
      <w:r w:rsidR="00E32202">
        <w:rPr>
          <w:rFonts w:ascii="Times New Roman" w:eastAsia="等线" w:hAnsi="Times New Roman" w:cs="Times New Roman"/>
          <w:sz w:val="20"/>
          <w:szCs w:val="20"/>
        </w:rPr>
        <w:t>s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 xml:space="preserve">olid </w:t>
      </w:r>
      <w:r w:rsidR="00E32202">
        <w:rPr>
          <w:rFonts w:ascii="Times New Roman" w:eastAsia="等线" w:hAnsi="Times New Roman" w:cs="Times New Roman"/>
          <w:sz w:val="20"/>
          <w:szCs w:val="20"/>
        </w:rPr>
        <w:t>t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>umors</w:t>
      </w:r>
      <w:r w:rsidR="00E32202">
        <w:rPr>
          <w:rFonts w:ascii="Times New Roman" w:eastAsia="等线" w:hAnsi="Times New Roman" w:cs="Times New Roman"/>
          <w:sz w:val="20"/>
          <w:szCs w:val="20"/>
        </w:rPr>
        <w:t>,</w:t>
      </w:r>
      <w:r w:rsidR="00E32202" w:rsidRPr="00030CA6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030CA6" w:rsidRPr="00030CA6">
        <w:rPr>
          <w:rFonts w:ascii="Times New Roman" w:eastAsia="等线" w:hAnsi="Times New Roman" w:cs="Times New Roman"/>
          <w:sz w:val="20"/>
          <w:szCs w:val="20"/>
        </w:rPr>
        <w:t>SD</w:t>
      </w:r>
      <w:r w:rsidR="00030CA6">
        <w:rPr>
          <w:rFonts w:ascii="Times New Roman" w:eastAsia="等线" w:hAnsi="Times New Roman" w:cs="Times New Roman"/>
          <w:sz w:val="20"/>
          <w:szCs w:val="20"/>
        </w:rPr>
        <w:t xml:space="preserve"> s</w:t>
      </w:r>
      <w:r w:rsidR="00030CA6" w:rsidRPr="00030CA6">
        <w:rPr>
          <w:rFonts w:ascii="Times New Roman" w:eastAsia="等线" w:hAnsi="Times New Roman" w:cs="Times New Roman"/>
          <w:sz w:val="20"/>
          <w:szCs w:val="20"/>
        </w:rPr>
        <w:t xml:space="preserve">table </w:t>
      </w:r>
      <w:r w:rsidR="00030CA6">
        <w:rPr>
          <w:rFonts w:ascii="Times New Roman" w:eastAsia="等线" w:hAnsi="Times New Roman" w:cs="Times New Roman"/>
          <w:sz w:val="20"/>
          <w:szCs w:val="20"/>
        </w:rPr>
        <w:t>d</w:t>
      </w:r>
      <w:r w:rsidR="00030CA6" w:rsidRPr="00030CA6">
        <w:rPr>
          <w:rFonts w:ascii="Times New Roman" w:eastAsia="等线" w:hAnsi="Times New Roman" w:cs="Times New Roman"/>
          <w:sz w:val="20"/>
          <w:szCs w:val="20"/>
        </w:rPr>
        <w:t>isease</w:t>
      </w:r>
      <w:r w:rsidR="00030CA6">
        <w:rPr>
          <w:rFonts w:ascii="Times New Roman" w:eastAsia="等线" w:hAnsi="Times New Roman" w:cs="Times New Roman"/>
          <w:sz w:val="20"/>
          <w:szCs w:val="20"/>
        </w:rPr>
        <w:t xml:space="preserve">, </w:t>
      </w:r>
      <w:bookmarkEnd w:id="0"/>
      <w:proofErr w:type="spellStart"/>
      <w:r w:rsidR="00E32202" w:rsidRPr="00E32202">
        <w:rPr>
          <w:rFonts w:ascii="Times New Roman" w:eastAsia="等线" w:hAnsi="Times New Roman" w:cs="Times New Roman"/>
          <w:sz w:val="20"/>
          <w:szCs w:val="20"/>
        </w:rPr>
        <w:t>SoD</w:t>
      </w:r>
      <w:proofErr w:type="spellEnd"/>
      <w:r w:rsidR="00E32202" w:rsidRPr="00E32202">
        <w:rPr>
          <w:rFonts w:ascii="Times New Roman" w:eastAsia="等线" w:hAnsi="Times New Roman" w:cs="Times New Roman"/>
          <w:sz w:val="20"/>
          <w:szCs w:val="20"/>
        </w:rPr>
        <w:t xml:space="preserve"> sum of the diameters</w:t>
      </w:r>
      <w:r w:rsidR="00E32202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>SUV</w:t>
      </w:r>
      <w:r w:rsidR="00E32202">
        <w:rPr>
          <w:rFonts w:ascii="Times New Roman" w:eastAsia="等线" w:hAnsi="Times New Roman" w:cs="Times New Roman"/>
          <w:sz w:val="20"/>
          <w:szCs w:val="20"/>
        </w:rPr>
        <w:t xml:space="preserve"> s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 xml:space="preserve">tandardized </w:t>
      </w:r>
      <w:r w:rsidR="00E32202">
        <w:rPr>
          <w:rFonts w:ascii="Times New Roman" w:eastAsia="等线" w:hAnsi="Times New Roman" w:cs="Times New Roman"/>
          <w:sz w:val="20"/>
          <w:szCs w:val="20"/>
        </w:rPr>
        <w:t>u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 xml:space="preserve">ptake </w:t>
      </w:r>
      <w:r w:rsidR="00E32202">
        <w:rPr>
          <w:rFonts w:ascii="Times New Roman" w:eastAsia="等线" w:hAnsi="Times New Roman" w:cs="Times New Roman"/>
          <w:sz w:val="20"/>
          <w:szCs w:val="20"/>
        </w:rPr>
        <w:t>v</w:t>
      </w:r>
      <w:r w:rsidR="00E32202" w:rsidRPr="00E32202">
        <w:rPr>
          <w:rFonts w:ascii="Times New Roman" w:eastAsia="等线" w:hAnsi="Times New Roman" w:cs="Times New Roman"/>
          <w:sz w:val="20"/>
          <w:szCs w:val="20"/>
        </w:rPr>
        <w:t>alue</w:t>
      </w:r>
      <w:r w:rsidR="00E32202">
        <w:rPr>
          <w:rFonts w:ascii="Times New Roman" w:eastAsia="等线" w:hAnsi="Times New Roman" w:cs="Times New Roman"/>
          <w:sz w:val="20"/>
          <w:szCs w:val="20"/>
        </w:rPr>
        <w:t>.</w:t>
      </w:r>
      <w:bookmarkStart w:id="1" w:name="_GoBack"/>
      <w:bookmarkEnd w:id="1"/>
    </w:p>
    <w:sectPr w:rsidR="00E8560A" w:rsidRPr="00E32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213B1E" w14:textId="77777777" w:rsidR="0093175D" w:rsidRDefault="0093175D" w:rsidP="009602A2">
      <w:r>
        <w:separator/>
      </w:r>
    </w:p>
  </w:endnote>
  <w:endnote w:type="continuationSeparator" w:id="0">
    <w:p w14:paraId="49082D11" w14:textId="77777777" w:rsidR="0093175D" w:rsidRDefault="0093175D" w:rsidP="00960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3CE135" w14:textId="77777777" w:rsidR="0093175D" w:rsidRDefault="0093175D" w:rsidP="009602A2">
      <w:r>
        <w:separator/>
      </w:r>
    </w:p>
  </w:footnote>
  <w:footnote w:type="continuationSeparator" w:id="0">
    <w:p w14:paraId="1EBAE642" w14:textId="77777777" w:rsidR="0093175D" w:rsidRDefault="0093175D" w:rsidP="00960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60A"/>
    <w:rsid w:val="00030CA6"/>
    <w:rsid w:val="006953B8"/>
    <w:rsid w:val="0093175D"/>
    <w:rsid w:val="009602A2"/>
    <w:rsid w:val="009D2A93"/>
    <w:rsid w:val="00E32202"/>
    <w:rsid w:val="00E8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86878"/>
  <w15:chartTrackingRefBased/>
  <w15:docId w15:val="{26C01B14-E188-401D-9152-E89BD643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02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2A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60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6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F88895-9C83-4FAD-996C-CB280C8AB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620</Words>
  <Characters>3824</Characters>
  <Application>Microsoft Office Word</Application>
  <DocSecurity>0</DocSecurity>
  <Lines>67</Lines>
  <Paragraphs>25</Paragraphs>
  <ScaleCrop>false</ScaleCrop>
  <Company>sdyy</Company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Wu~R&amp;D [吴一佳]</dc:creator>
  <cp:keywords/>
  <dc:description/>
  <cp:lastModifiedBy>Yijia Wu~R&amp;D [吴一佳]</cp:lastModifiedBy>
  <cp:revision>4</cp:revision>
  <dcterms:created xsi:type="dcterms:W3CDTF">2025-03-01T12:17:00Z</dcterms:created>
  <dcterms:modified xsi:type="dcterms:W3CDTF">2025-03-01T12:51:00Z</dcterms:modified>
</cp:coreProperties>
</file>